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61"/>
        <w:gridCol w:w="1855"/>
        <w:gridCol w:w="1617"/>
        <w:gridCol w:w="1450"/>
        <w:gridCol w:w="2249"/>
        <w:gridCol w:w="1750"/>
        <w:gridCol w:w="1461"/>
        <w:gridCol w:w="828"/>
      </w:tblGrid>
      <w:tr>
        <w:trPr>
          <w:trHeight w:val="610" w:hRule="atLeast"/>
        </w:trPr>
        <w:tc>
          <w:tcPr>
            <w:tcW w:w="1363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58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Differentially Expressed genes 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r.No.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nscript_ID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dChange (O1/M1) P value ≤ 0.05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g2FoldChange (O1/M1) P value ≤ 0.0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iProt_ID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in name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name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Length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599304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0A075MNL6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monia monooxygenase/methane monooxygenase, subunit C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E_00725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ndidatus Nitrososphaera evergladensis SR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7811686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1111111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6948528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0A060HQE0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monia monooxygenase subunit C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oC3 NVIE_011560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itrososphaera viennensis EN7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5993413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7698901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4340322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0A075MPN8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monia monooxygenase/methane monooxygenase, subunit C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E_01100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ndidatus Nitrososphaera evergladensis SR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3014791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0944663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5890505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8PI59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Nitrate oxidoreductase, alpha subunit (EC 1.7.99.4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xrA2 NIDE3255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ndidatus Nitrospira defluvi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3014772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405237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6906740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8PI40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Nitrate oxidoreductase, beta subunit (EC 1.7.99.4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xrB1 nxrB2 NIDE3236 NIDE3256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ndidatus Nitrospira defluvi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4855677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8571429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691520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5SR15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ous-oxide reductas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GMM_OP2C082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ndidatus Acetothermus autotrophicum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55"/>
        <w:gridCol w:w="1913"/>
        <w:gridCol w:w="2160"/>
        <w:gridCol w:w="1350"/>
        <w:gridCol w:w="2570"/>
        <w:gridCol w:w="1404"/>
        <w:gridCol w:w="1927"/>
        <w:gridCol w:w="1074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4833703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232252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178530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0IMG9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monia monooxygenase/methane monooxygenase, subunit C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oC2 Ngar_c33570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itrososphaera gargensis (strain Ga9.2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9631181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004397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3SJ14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ate reductase, alpha subunit (EC 1.7.99.4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bd_1403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iobacillus denitrificans (strain ATCC 25259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3015657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004397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8P8I1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DP-glucose 6-dehydrogenase (EC 1.1.1.22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dg NIDE4145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ndidatus Nitrospira defluvii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3012584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04397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8PBX5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ruvate:ferredoxin oxidoreductase delta subunit (EC 1.2.7.1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rD NIDE0972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ndidatus Nitrospira defluvii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9631181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004397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3SJ14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ate reductase, alpha subunit (EC 1.7.99.4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bd_1403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iobacillus denitrificans (strain ATCC 25259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7791680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3333333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154772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6BLN7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ite oxidoreductase beta subunit (Fragment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xrB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itrospira moscoviensi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5910667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04397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0A060PUI6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ite reductase (Fragment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rKI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9739558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04397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8JDZ6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d-shock DNA-binding domain protein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2cp1_2724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eromyxobacter dehalogenans (strain 2CP-1 / ATCC BAA-258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3012632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6666666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54772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8PC23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terioferritin (EC 1.16.3.1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frB NIDE1021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ndidatus Nitrospira defluvii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07:35:00Z</dcterms:created>
  <dc:creator>ASUS</dc:creator>
  <dc:description/>
  <dc:language>en-US</dc:language>
  <cp:lastModifiedBy>Robin de Groot</cp:lastModifiedBy>
  <dcterms:modified xsi:type="dcterms:W3CDTF">2019-10-14T07:35:00Z</dcterms:modified>
  <cp:revision>2</cp:revision>
  <dc:subject/>
  <dc:title/>
</cp:coreProperties>
</file>